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Cell lines used in this study</w:t>
      </w:r>
    </w:p>
    <w:tbl>
      <w:tblPr>
        <w:tblStyle w:val="9"/>
        <w:tblW w:w="141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3693"/>
        <w:gridCol w:w="3470"/>
        <w:gridCol w:w="35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single" w:color="auto" w:sz="4" w:space="0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3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3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561" w:type="dxa"/>
            <w:tcBorders>
              <w:top w:val="single" w:color="auto" w:sz="4" w:space="0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36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H-6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uheng cell center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 liver</w:t>
            </w:r>
          </w:p>
        </w:tc>
        <w:tc>
          <w:tcPr>
            <w:tcW w:w="3693" w:type="dxa"/>
            <w:tcBorders>
              <w:top w:val="nil"/>
              <w:bottom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uheng cell center</w:t>
            </w:r>
            <w:bookmarkStart w:id="2" w:name="_GoBack"/>
            <w:bookmarkEnd w:id="2"/>
          </w:p>
        </w:tc>
        <w:tc>
          <w:tcPr>
            <w:tcW w:w="3561" w:type="dxa"/>
            <w:tcBorders>
              <w:top w:val="nil"/>
              <w:bottom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uheng cell center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2"/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K293</w:t>
            </w:r>
            <w:bookmarkEnd w:id="0"/>
            <w:bookmarkEnd w:id="1"/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nic kidney cell 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2" w:hRule="atLeast"/>
        </w:trPr>
        <w:tc>
          <w:tcPr>
            <w:tcW w:w="3393" w:type="dxa"/>
            <w:tcBorders>
              <w:top w:val="nil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Hepa1-6</w:t>
            </w:r>
          </w:p>
        </w:tc>
        <w:tc>
          <w:tcPr>
            <w:tcW w:w="3693" w:type="dxa"/>
            <w:tcBorders>
              <w:top w:val="nil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ocellular carcinoma cell </w:t>
            </w:r>
          </w:p>
        </w:tc>
        <w:tc>
          <w:tcPr>
            <w:tcW w:w="3470" w:type="dxa"/>
            <w:tcBorders>
              <w:top w:val="nil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single" w:color="auto" w:sz="4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hint="eastAsia" w:ascii="Times New Roman" w:hAnsi="Times New Roman" w:cs="Times New Roman"/>
          <w:b/>
        </w:rPr>
      </w:pPr>
    </w:p>
    <w:p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 GEO information used in this study</w:t>
      </w:r>
    </w:p>
    <w:tbl>
      <w:tblPr>
        <w:tblStyle w:val="15"/>
        <w:tblpPr w:leftFromText="180" w:rightFromText="180" w:vertAnchor="page" w:horzAnchor="margin" w:tblpY="2294"/>
        <w:tblW w:w="13843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653"/>
        <w:gridCol w:w="2203"/>
        <w:gridCol w:w="2259"/>
        <w:gridCol w:w="2045"/>
        <w:gridCol w:w="211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GEO ID</w:t>
            </w:r>
          </w:p>
        </w:tc>
        <w:tc>
          <w:tcPr>
            <w:tcW w:w="2653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Platforms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Non-tumor</w:t>
            </w:r>
          </w:p>
        </w:tc>
        <w:tc>
          <w:tcPr>
            <w:tcW w:w="2259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Tumor</w:t>
            </w:r>
          </w:p>
        </w:tc>
        <w:tc>
          <w:tcPr>
            <w:tcW w:w="2045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Year</w:t>
            </w:r>
          </w:p>
        </w:tc>
        <w:tc>
          <w:tcPr>
            <w:tcW w:w="2111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Countr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GSE75271</w:t>
            </w:r>
          </w:p>
        </w:tc>
        <w:tc>
          <w:tcPr>
            <w:tcW w:w="2653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5</w:t>
            </w:r>
          </w:p>
        </w:tc>
        <w:tc>
          <w:tcPr>
            <w:tcW w:w="2259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0</w:t>
            </w:r>
          </w:p>
        </w:tc>
        <w:tc>
          <w:tcPr>
            <w:tcW w:w="2045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16</w:t>
            </w:r>
          </w:p>
        </w:tc>
        <w:tc>
          <w:tcPr>
            <w:tcW w:w="2111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 w:themeColor="text1" w:themeShade="BF"/>
                <w:kern w:val="2"/>
                <w:sz w:val="24"/>
                <w:szCs w:val="24"/>
              </w:rPr>
              <w:t>US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GSE75283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Agilent</w:t>
            </w: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 xml:space="preserve"> miRNA microarra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8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5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  <w:t>US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57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Total</w:t>
            </w:r>
          </w:p>
        </w:tc>
        <w:tc>
          <w:tcPr>
            <w:tcW w:w="2653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 w:themeShade="BF"/>
                <w:kern w:val="2"/>
                <w:sz w:val="24"/>
                <w:szCs w:val="24"/>
              </w:rPr>
              <w:t>13</w:t>
            </w:r>
          </w:p>
        </w:tc>
        <w:tc>
          <w:tcPr>
            <w:tcW w:w="2259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 w:themeShade="BF"/>
                <w:kern w:val="2"/>
                <w:sz w:val="24"/>
                <w:szCs w:val="24"/>
              </w:rPr>
              <w:t>107</w:t>
            </w:r>
          </w:p>
        </w:tc>
        <w:tc>
          <w:tcPr>
            <w:tcW w:w="2045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. Information on antibodies used in this study</w:t>
      </w:r>
    </w:p>
    <w:tbl>
      <w:tblPr>
        <w:tblStyle w:val="9"/>
        <w:tblpPr w:leftFromText="180" w:rightFromText="180" w:vertAnchor="text" w:horzAnchor="margin" w:tblpY="157"/>
        <w:tblW w:w="140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E5B8B7" w:themeFill="accent2" w:themeFillTint="66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968"/>
        <w:gridCol w:w="2252"/>
        <w:gridCol w:w="2738"/>
        <w:gridCol w:w="4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E5B8B7" w:themeFill="accent2" w:themeFillTint="66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tcBorders>
              <w:top w:val="single" w:color="auto" w:sz="8" w:space="0"/>
              <w:bottom w:val="single" w:color="auto" w:sz="8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color="auto" w:sz="8" w:space="0"/>
              <w:bottom w:val="single" w:color="auto" w:sz="8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color="auto" w:sz="8" w:space="0"/>
              <w:bottom w:val="single" w:color="auto" w:sz="8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color="auto" w:sz="8" w:space="0"/>
              <w:bottom w:val="single" w:color="auto" w:sz="8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4418" w:type="dxa"/>
            <w:tcBorders>
              <w:top w:val="single" w:color="auto" w:sz="8" w:space="0"/>
              <w:bottom w:val="single" w:color="auto" w:sz="8" w:space="0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tcBorders>
              <w:top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68" w:type="dxa"/>
            <w:tcBorders>
              <w:top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top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top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4418" w:type="dxa"/>
            <w:tcBorders>
              <w:top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PI3K Tyr458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Akt Ser473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96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E5B8B7" w:themeFill="accent2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0" w:hRule="exact"/>
        </w:trPr>
        <w:tc>
          <w:tcPr>
            <w:tcW w:w="2670" w:type="dxa"/>
            <w:tcBorders>
              <w:bottom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mTOR Ser2448</w:t>
            </w:r>
          </w:p>
        </w:tc>
        <w:tc>
          <w:tcPr>
            <w:tcW w:w="1968" w:type="dxa"/>
            <w:tcBorders>
              <w:bottom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tcBorders>
              <w:bottom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bottom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tcBorders>
              <w:bottom w:val="single" w:color="auto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. siRNA sequence used in this study</w:t>
      </w:r>
    </w:p>
    <w:p>
      <w:pPr>
        <w:spacing w:after="0"/>
        <w:rPr>
          <w:rFonts w:hint="eastAsia" w:ascii="Times New Roman" w:hAnsi="Times New Roman" w:cs="Times New Roman"/>
          <w:b/>
        </w:rPr>
      </w:pPr>
    </w:p>
    <w:tbl>
      <w:tblPr>
        <w:tblStyle w:val="15"/>
        <w:tblpPr w:leftFromText="180" w:rightFromText="180" w:vertAnchor="page" w:horzAnchor="margin" w:tblpY="2814"/>
        <w:tblW w:w="11165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859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siRNA</w:t>
            </w:r>
          </w:p>
        </w:tc>
        <w:tc>
          <w:tcPr>
            <w:tcW w:w="8593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5B8B7" w:themeFill="accent2" w:themeFillTint="66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 w:themeShade="BF"/>
                <w:kern w:val="2"/>
                <w:sz w:val="24"/>
                <w:szCs w:val="24"/>
              </w:rPr>
              <w:t>sense sequenc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siRNA-DPEP1-1</w:t>
            </w:r>
          </w:p>
        </w:tc>
        <w:tc>
          <w:tcPr>
            <w:tcW w:w="8593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TGGCAGCTGCTGGATATGTTCAACA3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siRNA-DPEP1-2</w:t>
            </w:r>
          </w:p>
        </w:tc>
        <w:tc>
          <w:tcPr>
            <w:tcW w:w="8593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CCGACCATCTGGATCACATCAAGGA3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/>
                <w:color w:val="000000" w:themeColor="text1" w:themeShade="BF"/>
                <w:kern w:val="2"/>
                <w:sz w:val="24"/>
                <w:szCs w:val="24"/>
              </w:rPr>
              <w:t>siRNA-DPEP1-3</w:t>
            </w:r>
          </w:p>
        </w:tc>
        <w:tc>
          <w:tcPr>
            <w:tcW w:w="85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GGGACTTTGATGGTGTTCCAAGGGT3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57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 w:themeShade="BF"/>
                <w:kern w:val="2"/>
                <w:sz w:val="24"/>
                <w:szCs w:val="24"/>
              </w:rPr>
              <w:t>siRNA-NC</w:t>
            </w:r>
          </w:p>
        </w:tc>
        <w:tc>
          <w:tcPr>
            <w:tcW w:w="8593" w:type="dxa"/>
            <w:tcBorders>
              <w:top w:val="nil"/>
              <w:bottom w:val="single" w:color="000000" w:themeColor="text1" w:sz="8" w:space="0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80" w:lineRule="exact"/>
              <w:jc w:val="center"/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5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CCAGUUUACCUAACGCAAUTT</w:t>
            </w:r>
            <w: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2"/>
              </w:rPr>
              <w:t>3</w:t>
            </w:r>
            <w:r>
              <w:rPr>
                <w:rFonts w:ascii="Times New Roman" w:hAnsi="Times New Roman" w:cs="Times New Roman" w:eastAsiaTheme="minorEastAsia"/>
                <w:color w:val="000000" w:themeColor="text1" w:themeShade="BF"/>
                <w:kern w:val="2"/>
              </w:rPr>
              <w:t>’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sectPr>
      <w:pgSz w:w="16838" w:h="11906" w:orient="landscape"/>
      <w:pgMar w:top="1797" w:right="1440" w:bottom="1797" w:left="1440" w:header="709" w:footer="709" w:gutter="0"/>
      <w:pgBorders w:offsetFrom="page">
        <w:top w:val="single" w:color="auto" w:sz="4" w:space="24"/>
        <w:bottom w:val="single" w:color="auto" w:sz="4" w:space="24"/>
      </w:pgBorders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Gulliv-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80036"/>
    <w:rsid w:val="000B7C57"/>
    <w:rsid w:val="000D0AB5"/>
    <w:rsid w:val="000D766C"/>
    <w:rsid w:val="000F76B5"/>
    <w:rsid w:val="0012471D"/>
    <w:rsid w:val="00130733"/>
    <w:rsid w:val="001759A5"/>
    <w:rsid w:val="001875DB"/>
    <w:rsid w:val="00196B38"/>
    <w:rsid w:val="001A6C57"/>
    <w:rsid w:val="001D3608"/>
    <w:rsid w:val="001E168D"/>
    <w:rsid w:val="001E2324"/>
    <w:rsid w:val="001E6E9F"/>
    <w:rsid w:val="00270323"/>
    <w:rsid w:val="002834C4"/>
    <w:rsid w:val="002A146C"/>
    <w:rsid w:val="002A7259"/>
    <w:rsid w:val="002D2D53"/>
    <w:rsid w:val="002E1C58"/>
    <w:rsid w:val="002E4D11"/>
    <w:rsid w:val="0031029C"/>
    <w:rsid w:val="00321539"/>
    <w:rsid w:val="00323B43"/>
    <w:rsid w:val="00350F90"/>
    <w:rsid w:val="00383370"/>
    <w:rsid w:val="0039432E"/>
    <w:rsid w:val="003B3492"/>
    <w:rsid w:val="003D37D8"/>
    <w:rsid w:val="003E731B"/>
    <w:rsid w:val="003F1D0C"/>
    <w:rsid w:val="003F6E9F"/>
    <w:rsid w:val="00410350"/>
    <w:rsid w:val="0041297F"/>
    <w:rsid w:val="00426133"/>
    <w:rsid w:val="004358AB"/>
    <w:rsid w:val="0044506A"/>
    <w:rsid w:val="00463086"/>
    <w:rsid w:val="00490986"/>
    <w:rsid w:val="00491224"/>
    <w:rsid w:val="004A7E90"/>
    <w:rsid w:val="004B2A7E"/>
    <w:rsid w:val="004B38BE"/>
    <w:rsid w:val="004C22F0"/>
    <w:rsid w:val="004D71FB"/>
    <w:rsid w:val="004E1B9F"/>
    <w:rsid w:val="004E26A4"/>
    <w:rsid w:val="004E6E57"/>
    <w:rsid w:val="00536BFA"/>
    <w:rsid w:val="00547957"/>
    <w:rsid w:val="005514BE"/>
    <w:rsid w:val="00560D29"/>
    <w:rsid w:val="005770B1"/>
    <w:rsid w:val="00577118"/>
    <w:rsid w:val="00577B16"/>
    <w:rsid w:val="005947C8"/>
    <w:rsid w:val="0059700B"/>
    <w:rsid w:val="005B230B"/>
    <w:rsid w:val="005B2DAA"/>
    <w:rsid w:val="005E4CC9"/>
    <w:rsid w:val="005E56CF"/>
    <w:rsid w:val="00634851"/>
    <w:rsid w:val="006352D4"/>
    <w:rsid w:val="0065699E"/>
    <w:rsid w:val="00681D85"/>
    <w:rsid w:val="0069078B"/>
    <w:rsid w:val="006E239B"/>
    <w:rsid w:val="00714874"/>
    <w:rsid w:val="007267AB"/>
    <w:rsid w:val="0074402E"/>
    <w:rsid w:val="0075733A"/>
    <w:rsid w:val="007743F7"/>
    <w:rsid w:val="00780A89"/>
    <w:rsid w:val="0078627D"/>
    <w:rsid w:val="00855445"/>
    <w:rsid w:val="00882DB1"/>
    <w:rsid w:val="00885CFA"/>
    <w:rsid w:val="008B1721"/>
    <w:rsid w:val="008B7726"/>
    <w:rsid w:val="009101FF"/>
    <w:rsid w:val="0094255E"/>
    <w:rsid w:val="00951A25"/>
    <w:rsid w:val="00965C94"/>
    <w:rsid w:val="0097335A"/>
    <w:rsid w:val="009C15BD"/>
    <w:rsid w:val="009D5887"/>
    <w:rsid w:val="009F5581"/>
    <w:rsid w:val="00A014F4"/>
    <w:rsid w:val="00A04CE2"/>
    <w:rsid w:val="00A16DB7"/>
    <w:rsid w:val="00A215D8"/>
    <w:rsid w:val="00A25E13"/>
    <w:rsid w:val="00A41AC1"/>
    <w:rsid w:val="00A7708E"/>
    <w:rsid w:val="00AA7013"/>
    <w:rsid w:val="00AD2B70"/>
    <w:rsid w:val="00AF5B4C"/>
    <w:rsid w:val="00B13709"/>
    <w:rsid w:val="00B302FE"/>
    <w:rsid w:val="00B3152F"/>
    <w:rsid w:val="00B34DB8"/>
    <w:rsid w:val="00B81175"/>
    <w:rsid w:val="00BE0475"/>
    <w:rsid w:val="00BF1337"/>
    <w:rsid w:val="00BF5ABC"/>
    <w:rsid w:val="00C22F08"/>
    <w:rsid w:val="00C31DD5"/>
    <w:rsid w:val="00C414CA"/>
    <w:rsid w:val="00C840CD"/>
    <w:rsid w:val="00C921F7"/>
    <w:rsid w:val="00CA0EE6"/>
    <w:rsid w:val="00CB255D"/>
    <w:rsid w:val="00CC0548"/>
    <w:rsid w:val="00CC5935"/>
    <w:rsid w:val="00D12DFF"/>
    <w:rsid w:val="00D31D50"/>
    <w:rsid w:val="00D7093F"/>
    <w:rsid w:val="00D94F48"/>
    <w:rsid w:val="00DA6946"/>
    <w:rsid w:val="00DC0016"/>
    <w:rsid w:val="00DC39C1"/>
    <w:rsid w:val="00E07FCA"/>
    <w:rsid w:val="00E11358"/>
    <w:rsid w:val="00E24B4E"/>
    <w:rsid w:val="00E24D08"/>
    <w:rsid w:val="00E40D7E"/>
    <w:rsid w:val="00E53651"/>
    <w:rsid w:val="00E62E18"/>
    <w:rsid w:val="00E668FC"/>
    <w:rsid w:val="00E82709"/>
    <w:rsid w:val="00EC4DB2"/>
    <w:rsid w:val="00EF0D42"/>
    <w:rsid w:val="00F355BF"/>
    <w:rsid w:val="00F407E2"/>
    <w:rsid w:val="00F42114"/>
    <w:rsid w:val="00F65BC1"/>
    <w:rsid w:val="00F82250"/>
    <w:rsid w:val="00F823CA"/>
    <w:rsid w:val="00FA1FF8"/>
    <w:rsid w:val="00FD24E7"/>
    <w:rsid w:val="00FE06DC"/>
    <w:rsid w:val="00FE4969"/>
    <w:rsid w:val="089A78DA"/>
    <w:rsid w:val="7EEA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5"/>
    <w:basedOn w:val="1"/>
    <w:next w:val="1"/>
    <w:link w:val="17"/>
    <w:unhideWhenUsed/>
    <w:qFormat/>
    <w:uiPriority w:val="9"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Theme="minorHAnsi" w:hAnsiTheme="minorHAnsi" w:eastAsiaTheme="minorEastAsia"/>
      <w:b/>
      <w:bCs/>
      <w:kern w:val="2"/>
      <w:sz w:val="28"/>
      <w:szCs w:val="28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6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0">
    <w:name w:val="页眉 字符"/>
    <w:basedOn w:val="6"/>
    <w:link w:val="5"/>
    <w:qFormat/>
    <w:uiPriority w:val="99"/>
    <w:rPr>
      <w:rFonts w:ascii="Tahoma" w:hAnsi="Tahoma"/>
      <w:sz w:val="18"/>
      <w:szCs w:val="18"/>
    </w:rPr>
  </w:style>
  <w:style w:type="character" w:customStyle="1" w:styleId="11">
    <w:name w:val="页脚 字符"/>
    <w:basedOn w:val="6"/>
    <w:link w:val="4"/>
    <w:qFormat/>
    <w:uiPriority w:val="99"/>
    <w:rPr>
      <w:rFonts w:ascii="Tahoma" w:hAnsi="Tahoma"/>
      <w:sz w:val="18"/>
      <w:szCs w:val="18"/>
    </w:rPr>
  </w:style>
  <w:style w:type="character" w:customStyle="1" w:styleId="12">
    <w:name w:val="apple-converted-space"/>
    <w:basedOn w:val="6"/>
    <w:qFormat/>
    <w:uiPriority w:val="0"/>
  </w:style>
  <w:style w:type="character" w:customStyle="1" w:styleId="13">
    <w:name w:val="fontstyle01"/>
    <w:basedOn w:val="6"/>
    <w:qFormat/>
    <w:uiPriority w:val="0"/>
    <w:rPr>
      <w:rFonts w:hint="default" w:ascii="AdvGulliv-R" w:hAnsi="AdvGulliv-R"/>
      <w:color w:val="000000"/>
      <w:sz w:val="16"/>
      <w:szCs w:val="16"/>
    </w:rPr>
  </w:style>
  <w:style w:type="character" w:customStyle="1" w:styleId="14">
    <w:name w:val="fontstyle11"/>
    <w:basedOn w:val="6"/>
    <w:qFormat/>
    <w:uiPriority w:val="0"/>
    <w:rPr>
      <w:rFonts w:hint="default" w:ascii="AdvP4C4E74" w:hAnsi="AdvP4C4E74"/>
      <w:color w:val="000000"/>
      <w:sz w:val="10"/>
      <w:szCs w:val="10"/>
    </w:rPr>
  </w:style>
  <w:style w:type="table" w:customStyle="1" w:styleId="15">
    <w:name w:val="浅色底纹1"/>
    <w:basedOn w:val="8"/>
    <w:qFormat/>
    <w:uiPriority w:val="60"/>
    <w:rPr>
      <w:rFonts w:eastAsiaTheme="minorEastAsia"/>
      <w:color w:val="000000" w:themeColor="text1" w:themeShade="BF"/>
      <w:kern w:val="2"/>
      <w:sz w:val="21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6">
    <w:name w:val="批注框文本 字符"/>
    <w:basedOn w:val="6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17">
    <w:name w:val="标题 5 字符"/>
    <w:basedOn w:val="6"/>
    <w:link w:val="2"/>
    <w:qFormat/>
    <w:uiPriority w:val="9"/>
    <w:rPr>
      <w:rFonts w:eastAsiaTheme="minorEastAsia"/>
      <w:b/>
      <w:bCs/>
      <w:kern w:val="2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431</Characters>
  <Lines>11</Lines>
  <Paragraphs>3</Paragraphs>
  <TotalTime>0</TotalTime>
  <ScaleCrop>false</ScaleCrop>
  <LinksUpToDate>false</LinksUpToDate>
  <CharactersWithSpaces>1678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3:33:00Z</dcterms:created>
  <dc:creator>Administrator</dc:creator>
  <cp:lastModifiedBy>拉布拉多</cp:lastModifiedBy>
  <dcterms:modified xsi:type="dcterms:W3CDTF">2019-08-26T13:55:5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